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681"/>
        <w:gridCol w:w="1681"/>
        <w:gridCol w:w="1681"/>
        <w:gridCol w:w="1681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Specification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Original model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Model 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Model 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Model 4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Smoother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edf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Tm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en-GB"/>
              </w:rPr>
              <w:t>1: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3.8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3.56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3.36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3.80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Tma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en-GB"/>
              </w:rPr>
              <w:t>1: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2.95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2.95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3.02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2.972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en-GB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(Precipita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eastAsia="en-GB"/>
              </w:rPr>
              <w:t>1:2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3.57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3.7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3.79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3.448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Linear terms (coefficients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Access to piped water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0.063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Urbanisation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1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17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GDP per capita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1.39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2.85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-3.365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Model statistics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Explained devianc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1%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9%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63%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53%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GCV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8.72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95.21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86.05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108.48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21:28:00Z</dcterms:created>
  <dc:creator>zck07apu</dc:creator>
  <dc:description/>
  <dc:language>en-US</dc:language>
  <cp:lastModifiedBy>zck07apu</cp:lastModifiedBy>
  <dcterms:modified xsi:type="dcterms:W3CDTF">2013-10-08T21:33:00Z</dcterms:modified>
  <cp:revision>9</cp:revision>
  <dc:subject/>
  <dc:title/>
</cp:coreProperties>
</file>